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0"/>
        <w:gridCol w:w="694"/>
        <w:gridCol w:w="5180"/>
        <w:gridCol w:w="157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0D846A7" w:rsidR="00DB4B2C" w:rsidRPr="00410502" w:rsidRDefault="004062A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5837C96" w:rsidR="00DB4B2C" w:rsidRPr="00410502" w:rsidRDefault="004062A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9A0A723" w:rsidR="00DB4B2C" w:rsidRPr="00410502" w:rsidRDefault="004062A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6972935" w:rsidR="00DB4B2C" w:rsidRPr="00410502" w:rsidRDefault="004062A2"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E1E152F"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7CEDDA1"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82A25D4"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B921661" w:rsidR="00DB4B2C" w:rsidRPr="00410502" w:rsidRDefault="004062A2"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14EEED1"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041F0EE"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BF75C04"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D09752" w:rsidR="00DB4B2C" w:rsidRPr="00410502" w:rsidRDefault="004062A2" w:rsidP="006B2B65">
                <w:pPr>
                  <w:rPr>
                    <w:rFonts w:ascii="Arial" w:hAnsi="Arial" w:cs="Arial"/>
                    <w:sz w:val="20"/>
                    <w:szCs w:val="20"/>
                  </w:rPr>
                </w:pPr>
                <w:r>
                  <w:rPr>
                    <w:rFonts w:ascii="Arial" w:hAnsi="Arial" w:cs="Arial"/>
                    <w:sz w:val="20"/>
                    <w:szCs w:val="20"/>
                  </w:rPr>
                  <w:t>5 and Appendix B</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8D3EF3C" w:rsidR="00DB4B2C" w:rsidRPr="00410502" w:rsidRDefault="004062A2"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5B910B3" w:rsidR="00DB4B2C" w:rsidRPr="00410502" w:rsidRDefault="004062A2" w:rsidP="006B2B65">
                <w:pPr>
                  <w:rPr>
                    <w:rFonts w:ascii="Arial" w:hAnsi="Arial" w:cs="Arial"/>
                    <w:sz w:val="20"/>
                    <w:szCs w:val="20"/>
                  </w:rPr>
                </w:pPr>
                <w:r>
                  <w:rPr>
                    <w:rFonts w:ascii="Arial" w:hAnsi="Arial" w:cs="Arial"/>
                    <w:sz w:val="20"/>
                    <w:szCs w:val="20"/>
                  </w:rPr>
                  <w:t>5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DF919D7" w:rsidR="00DB4B2C" w:rsidRPr="00410502" w:rsidRDefault="004062A2" w:rsidP="006B2B65">
                <w:pPr>
                  <w:rPr>
                    <w:rFonts w:ascii="Arial" w:hAnsi="Arial" w:cs="Arial"/>
                    <w:sz w:val="20"/>
                    <w:szCs w:val="20"/>
                  </w:rPr>
                </w:pPr>
                <w:r>
                  <w:rPr>
                    <w:rFonts w:ascii="Arial" w:hAnsi="Arial" w:cs="Arial"/>
                    <w:sz w:val="20"/>
                    <w:szCs w:val="20"/>
                  </w:rPr>
                  <w:t>Tables 1, 2, 3 and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20D736B" w:rsidR="00DB4B2C" w:rsidRPr="00410502" w:rsidRDefault="004062A2" w:rsidP="006B2B65">
                <w:pPr>
                  <w:rPr>
                    <w:rFonts w:ascii="Arial" w:hAnsi="Arial" w:cs="Arial"/>
                    <w:sz w:val="20"/>
                    <w:szCs w:val="20"/>
                  </w:rPr>
                </w:pPr>
                <w:r>
                  <w:rPr>
                    <w:rFonts w:ascii="Arial" w:hAnsi="Arial" w:cs="Arial"/>
                    <w:sz w:val="20"/>
                    <w:szCs w:val="20"/>
                  </w:rPr>
                  <w:t>Supplemental T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E0BFDE9" w:rsidR="00DB4B2C" w:rsidRPr="00410502" w:rsidRDefault="004062A2" w:rsidP="006B2B65">
                <w:pPr>
                  <w:rPr>
                    <w:rFonts w:ascii="Arial" w:hAnsi="Arial" w:cs="Arial"/>
                    <w:sz w:val="20"/>
                    <w:szCs w:val="20"/>
                  </w:rPr>
                </w:pPr>
                <w:r>
                  <w:rPr>
                    <w:rFonts w:ascii="Arial" w:hAnsi="Arial" w:cs="Arial"/>
                    <w:sz w:val="20"/>
                    <w:szCs w:val="20"/>
                  </w:rPr>
                  <w:t>Tables 1, 2, 3 and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8A48152" w:rsidR="00DB4B2C" w:rsidRPr="00410502" w:rsidRDefault="004062A2" w:rsidP="006B2B65">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646EF36" w:rsidR="00DB4B2C" w:rsidRPr="00410502" w:rsidRDefault="004062A2" w:rsidP="006B2B65">
                <w:pPr>
                  <w:rPr>
                    <w:rFonts w:ascii="Arial" w:hAnsi="Arial" w:cs="Arial"/>
                    <w:sz w:val="20"/>
                    <w:szCs w:val="20"/>
                  </w:rPr>
                </w:pPr>
                <w:r>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D01763D" w:rsidR="00DB4B2C" w:rsidRPr="00410502" w:rsidRDefault="004062A2"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0DF86C4" w:rsidR="00DB4B2C" w:rsidRPr="00410502" w:rsidRDefault="004062A2"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C997EC6" w:rsidR="00DB4B2C" w:rsidRPr="00410502" w:rsidRDefault="00BE4B6C"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B6E72" w14:textId="77777777" w:rsidR="0004605C" w:rsidRDefault="0004605C" w:rsidP="008F00FC">
      <w:pPr>
        <w:spacing w:after="0" w:line="240" w:lineRule="auto"/>
      </w:pPr>
      <w:r>
        <w:separator/>
      </w:r>
    </w:p>
  </w:endnote>
  <w:endnote w:type="continuationSeparator" w:id="0">
    <w:p w14:paraId="161A25E8" w14:textId="77777777" w:rsidR="0004605C" w:rsidRDefault="000460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14A9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6FA48" w14:textId="77777777" w:rsidR="0004605C" w:rsidRDefault="0004605C" w:rsidP="008F00FC">
      <w:pPr>
        <w:spacing w:after="0" w:line="240" w:lineRule="auto"/>
      </w:pPr>
      <w:r>
        <w:separator/>
      </w:r>
    </w:p>
  </w:footnote>
  <w:footnote w:type="continuationSeparator" w:id="0">
    <w:p w14:paraId="618296D0" w14:textId="77777777" w:rsidR="0004605C" w:rsidRDefault="0004605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48DE3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BE0B9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8709625">
    <w:abstractNumId w:val="4"/>
  </w:num>
  <w:num w:numId="2" w16cid:durableId="1273047842">
    <w:abstractNumId w:val="5"/>
  </w:num>
  <w:num w:numId="3" w16cid:durableId="554782981">
    <w:abstractNumId w:val="7"/>
  </w:num>
  <w:num w:numId="4" w16cid:durableId="13684105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6081763">
    <w:abstractNumId w:val="9"/>
  </w:num>
  <w:num w:numId="6" w16cid:durableId="256059974">
    <w:abstractNumId w:val="8"/>
  </w:num>
  <w:num w:numId="7" w16cid:durableId="1132941771">
    <w:abstractNumId w:val="0"/>
  </w:num>
  <w:num w:numId="8" w16cid:durableId="1026297481">
    <w:abstractNumId w:val="6"/>
  </w:num>
  <w:num w:numId="9" w16cid:durableId="477261590">
    <w:abstractNumId w:val="2"/>
  </w:num>
  <w:num w:numId="10" w16cid:durableId="651636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05C"/>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62A2"/>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4B6C"/>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12BD87A-B3EC-41D9-A21C-AA4F63252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72A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9</Words>
  <Characters>507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an Robinson</cp:lastModifiedBy>
  <cp:revision>5</cp:revision>
  <cp:lastPrinted>2018-11-16T17:06:00Z</cp:lastPrinted>
  <dcterms:created xsi:type="dcterms:W3CDTF">2019-09-09T17:41:00Z</dcterms:created>
  <dcterms:modified xsi:type="dcterms:W3CDTF">2023-09-28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